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D9DD5" w14:textId="0DF10795" w:rsidR="003E238E" w:rsidRPr="00EA521C" w:rsidRDefault="003E238E" w:rsidP="006B57D4">
      <w:pPr>
        <w:ind w:firstLine="0"/>
        <w:rPr>
          <w:iCs/>
        </w:rPr>
      </w:pPr>
      <w:bookmarkStart w:id="0" w:name="_Toc530999320"/>
      <w:r w:rsidRPr="00EA521C">
        <w:rPr>
          <w:iCs/>
          <w:color w:val="000000"/>
        </w:rPr>
        <w:t xml:space="preserve">Interpreting </w:t>
      </w:r>
      <w:r w:rsidR="00E603C4" w:rsidRPr="00EA521C">
        <w:rPr>
          <w:iCs/>
          <w:color w:val="000000"/>
        </w:rPr>
        <w:t>Performance</w:t>
      </w:r>
      <w:r w:rsidRPr="00EA521C">
        <w:rPr>
          <w:iCs/>
          <w:color w:val="000000"/>
        </w:rPr>
        <w:t xml:space="preserve"> Assessment</w:t>
      </w:r>
      <w:r w:rsidR="00EA521C" w:rsidRPr="00EA521C">
        <w:rPr>
          <w:iCs/>
          <w:color w:val="000000"/>
        </w:rPr>
        <w:t xml:space="preserve"> Criteria</w:t>
      </w:r>
    </w:p>
    <w:tbl>
      <w:tblPr>
        <w:tblW w:w="5039" w:type="pct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8"/>
        <w:gridCol w:w="4701"/>
        <w:gridCol w:w="970"/>
        <w:gridCol w:w="1037"/>
      </w:tblGrid>
      <w:tr w:rsidR="003E238E" w:rsidRPr="005D7FC5" w14:paraId="23571DFB" w14:textId="77777777" w:rsidTr="00866BAD">
        <w:trPr>
          <w:trHeight w:val="300"/>
        </w:trPr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CCBE5" w14:textId="2F8E71BB" w:rsidR="003E238E" w:rsidRPr="00BC22BF" w:rsidRDefault="003E238E" w:rsidP="00866BAD">
            <w:pPr>
              <w:keepNext/>
              <w:spacing w:line="240" w:lineRule="auto"/>
              <w:ind w:firstLine="0"/>
              <w:rPr>
                <w:b/>
                <w:color w:val="000000"/>
                <w:sz w:val="22"/>
                <w:szCs w:val="22"/>
              </w:rPr>
            </w:pPr>
            <w:r w:rsidRPr="00BC22BF">
              <w:rPr>
                <w:b/>
                <w:color w:val="000000"/>
                <w:sz w:val="22"/>
                <w:szCs w:val="22"/>
              </w:rPr>
              <w:t>Element of competence</w:t>
            </w:r>
            <w:r w:rsidR="00E603C4">
              <w:rPr>
                <w:b/>
                <w:color w:val="000000"/>
                <w:sz w:val="22"/>
                <w:szCs w:val="22"/>
              </w:rPr>
              <w:t xml:space="preserve"> / coded variable</w:t>
            </w:r>
          </w:p>
        </w:tc>
        <w:tc>
          <w:tcPr>
            <w:tcW w:w="2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6F007" w14:textId="77777777" w:rsidR="003E238E" w:rsidRPr="00BC22BF" w:rsidRDefault="003E238E" w:rsidP="00866BAD">
            <w:pPr>
              <w:keepNext/>
              <w:spacing w:line="240" w:lineRule="auto"/>
              <w:ind w:firstLine="0"/>
              <w:rPr>
                <w:b/>
                <w:color w:val="000000"/>
                <w:sz w:val="22"/>
                <w:szCs w:val="22"/>
              </w:rPr>
            </w:pPr>
            <w:r w:rsidRPr="00BC22BF">
              <w:rPr>
                <w:b/>
                <w:color w:val="000000"/>
                <w:sz w:val="22"/>
                <w:szCs w:val="22"/>
              </w:rPr>
              <w:t>Criterion descriptor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50F2FC3B" w14:textId="77777777" w:rsidR="003E238E" w:rsidRPr="00BC22BF" w:rsidRDefault="003E238E" w:rsidP="00866BAD">
            <w:pPr>
              <w:keepNext/>
              <w:spacing w:before="120" w:after="120" w:line="240" w:lineRule="auto"/>
              <w:ind w:firstLine="0"/>
              <w:rPr>
                <w:b/>
                <w:color w:val="000000"/>
                <w:sz w:val="22"/>
                <w:szCs w:val="22"/>
              </w:rPr>
            </w:pPr>
            <w:r w:rsidRPr="00BC22BF">
              <w:rPr>
                <w:b/>
                <w:color w:val="000000"/>
                <w:sz w:val="22"/>
                <w:szCs w:val="22"/>
              </w:rPr>
              <w:t>Mark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14C34C69" w14:textId="77777777" w:rsidR="003E238E" w:rsidRPr="00BC22BF" w:rsidRDefault="003E238E" w:rsidP="00866BAD">
            <w:pPr>
              <w:keepNext/>
              <w:spacing w:before="120" w:after="120" w:line="240" w:lineRule="auto"/>
              <w:ind w:firstLine="0"/>
              <w:rPr>
                <w:b/>
                <w:color w:val="000000"/>
                <w:sz w:val="22"/>
                <w:szCs w:val="22"/>
              </w:rPr>
            </w:pPr>
            <w:r w:rsidRPr="00BC22BF">
              <w:rPr>
                <w:b/>
                <w:color w:val="000000"/>
                <w:sz w:val="22"/>
                <w:szCs w:val="22"/>
              </w:rPr>
              <w:t>Weight</w:t>
            </w:r>
          </w:p>
        </w:tc>
      </w:tr>
      <w:tr w:rsidR="003E238E" w:rsidRPr="005D7FC5" w14:paraId="106A8349" w14:textId="77777777" w:rsidTr="002402D2">
        <w:trPr>
          <w:trHeight w:val="300"/>
        </w:trPr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25E4BF" w14:textId="77777777" w:rsidR="003E238E" w:rsidRPr="005D7FC5" w:rsidRDefault="003E238E" w:rsidP="002402D2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Accuracy of propositional content</w:t>
            </w:r>
          </w:p>
        </w:tc>
        <w:tc>
          <w:tcPr>
            <w:tcW w:w="2584" w:type="pct"/>
            <w:tcBorders>
              <w:top w:val="single" w:sz="4" w:space="0" w:color="auto"/>
            </w:tcBorders>
          </w:tcPr>
          <w:p w14:paraId="28C566EE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sz w:val="22"/>
                <w:szCs w:val="22"/>
              </w:rPr>
              <w:t>The interpreter maintains the content of the utterance, 'what' the speaker said.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80A6F62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035FE1EA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30%</w:t>
            </w:r>
          </w:p>
        </w:tc>
      </w:tr>
      <w:tr w:rsidR="003E238E" w:rsidRPr="005D7FC5" w14:paraId="0EEB2A8F" w14:textId="77777777" w:rsidTr="00866BAD">
        <w:trPr>
          <w:trHeight w:val="300"/>
        </w:trPr>
        <w:tc>
          <w:tcPr>
            <w:tcW w:w="1313" w:type="pct"/>
            <w:shd w:val="clear" w:color="auto" w:fill="auto"/>
            <w:noWrap/>
          </w:tcPr>
          <w:p w14:paraId="613B409D" w14:textId="77777777" w:rsidR="003E238E" w:rsidRPr="005D7FC5" w:rsidRDefault="008E032B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uracy of style</w:t>
            </w:r>
          </w:p>
        </w:tc>
        <w:tc>
          <w:tcPr>
            <w:tcW w:w="2584" w:type="pct"/>
          </w:tcPr>
          <w:p w14:paraId="392AB09C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sz w:val="22"/>
                <w:szCs w:val="22"/>
              </w:rPr>
              <w:t>The interpreter maintains stylistic features, the 'how' of the utterance. This includes pragmatic force (tone, intonation, stress, hesitations, fillers, hedges, repetitions, etc.) and maintenance of register (formal/informal, technical/colloquial).</w:t>
            </w:r>
          </w:p>
        </w:tc>
        <w:tc>
          <w:tcPr>
            <w:tcW w:w="533" w:type="pct"/>
          </w:tcPr>
          <w:p w14:paraId="35C627E4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70" w:type="pct"/>
          </w:tcPr>
          <w:p w14:paraId="0DF519CB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5%</w:t>
            </w:r>
          </w:p>
        </w:tc>
      </w:tr>
      <w:tr w:rsidR="003E238E" w:rsidRPr="005D7FC5" w14:paraId="63AB72FE" w14:textId="77777777" w:rsidTr="00866BAD">
        <w:trPr>
          <w:trHeight w:val="300"/>
        </w:trPr>
        <w:tc>
          <w:tcPr>
            <w:tcW w:w="1313" w:type="pct"/>
            <w:shd w:val="clear" w:color="auto" w:fill="auto"/>
            <w:noWrap/>
          </w:tcPr>
          <w:p w14:paraId="6ECC710F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 xml:space="preserve">Maintenance of verbal rapport markers </w:t>
            </w:r>
          </w:p>
        </w:tc>
        <w:tc>
          <w:tcPr>
            <w:tcW w:w="2584" w:type="pct"/>
          </w:tcPr>
          <w:p w14:paraId="341A46BC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sz w:val="22"/>
                <w:szCs w:val="22"/>
              </w:rPr>
            </w:pPr>
            <w:r w:rsidRPr="005D7FC5">
              <w:rPr>
                <w:sz w:val="22"/>
                <w:szCs w:val="22"/>
              </w:rPr>
              <w:t>The interpreter maintains the rapport features of the original. These include use of first name, acknowledgement markers such as ‘OK’ at the start of a response, politeness markers such as ‘please’ and ‘thank you’, expressions of solidarity and comfort.</w:t>
            </w:r>
          </w:p>
        </w:tc>
        <w:tc>
          <w:tcPr>
            <w:tcW w:w="533" w:type="pct"/>
          </w:tcPr>
          <w:p w14:paraId="6F185E8E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70" w:type="pct"/>
          </w:tcPr>
          <w:p w14:paraId="14F059A3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5%</w:t>
            </w:r>
          </w:p>
        </w:tc>
      </w:tr>
      <w:tr w:rsidR="003E238E" w:rsidRPr="005D7FC5" w14:paraId="4E727D3C" w14:textId="77777777" w:rsidTr="00866BAD">
        <w:trPr>
          <w:trHeight w:val="300"/>
        </w:trPr>
        <w:tc>
          <w:tcPr>
            <w:tcW w:w="1313" w:type="pct"/>
            <w:shd w:val="clear" w:color="auto" w:fill="auto"/>
            <w:noWrap/>
          </w:tcPr>
          <w:p w14:paraId="43675DA1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 xml:space="preserve">Use of correct interpreting protocols </w:t>
            </w:r>
          </w:p>
        </w:tc>
        <w:tc>
          <w:tcPr>
            <w:tcW w:w="2584" w:type="pct"/>
          </w:tcPr>
          <w:p w14:paraId="6F7FBDC8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sz w:val="22"/>
                <w:szCs w:val="22"/>
              </w:rPr>
              <w:t>The use of the direct approach (1</w:t>
            </w:r>
            <w:r w:rsidRPr="005D7FC5">
              <w:rPr>
                <w:sz w:val="22"/>
                <w:szCs w:val="22"/>
                <w:vertAlign w:val="superscript"/>
              </w:rPr>
              <w:t>st</w:t>
            </w:r>
            <w:r w:rsidRPr="005D7FC5">
              <w:rPr>
                <w:sz w:val="22"/>
                <w:szCs w:val="22"/>
              </w:rPr>
              <w:t xml:space="preserve">  &amp; 2</w:t>
            </w:r>
            <w:r w:rsidRPr="005D7FC5">
              <w:rPr>
                <w:sz w:val="22"/>
                <w:szCs w:val="22"/>
                <w:vertAlign w:val="superscript"/>
              </w:rPr>
              <w:t>nd</w:t>
            </w:r>
            <w:r w:rsidRPr="005D7FC5">
              <w:rPr>
                <w:sz w:val="22"/>
                <w:szCs w:val="22"/>
              </w:rPr>
              <w:t xml:space="preserve"> grammatical persons), interpreting everything that is said regardless of what it is, seeking repetitions when needed in the right way, transparency (keeping everyone informed if a repetition or clarification is required).</w:t>
            </w:r>
          </w:p>
        </w:tc>
        <w:tc>
          <w:tcPr>
            <w:tcW w:w="533" w:type="pct"/>
          </w:tcPr>
          <w:p w14:paraId="12A088C3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70" w:type="pct"/>
          </w:tcPr>
          <w:p w14:paraId="33AB51EB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3E238E" w:rsidRPr="005D7FC5" w14:paraId="638D0F36" w14:textId="77777777" w:rsidTr="00866BAD">
        <w:trPr>
          <w:trHeight w:val="300"/>
        </w:trPr>
        <w:tc>
          <w:tcPr>
            <w:tcW w:w="1313" w:type="pct"/>
            <w:shd w:val="clear" w:color="auto" w:fill="auto"/>
            <w:noWrap/>
          </w:tcPr>
          <w:p w14:paraId="193B50F9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Legal discourse and terminology</w:t>
            </w:r>
          </w:p>
        </w:tc>
        <w:tc>
          <w:tcPr>
            <w:tcW w:w="2584" w:type="pct"/>
          </w:tcPr>
          <w:p w14:paraId="139E22B2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sz w:val="22"/>
                <w:szCs w:val="22"/>
              </w:rPr>
              <w:t>Maintaining institutional phrases and grammatical structures, correct use of strategic question types, legal formulas and correct legal terminology.</w:t>
            </w:r>
          </w:p>
        </w:tc>
        <w:tc>
          <w:tcPr>
            <w:tcW w:w="533" w:type="pct"/>
          </w:tcPr>
          <w:p w14:paraId="34A5D005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70" w:type="pct"/>
          </w:tcPr>
          <w:p w14:paraId="582A22FC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3E238E" w:rsidRPr="005D7FC5" w14:paraId="43DACBE8" w14:textId="77777777" w:rsidTr="00FE4FAB">
        <w:trPr>
          <w:trHeight w:val="300"/>
        </w:trPr>
        <w:tc>
          <w:tcPr>
            <w:tcW w:w="1313" w:type="pct"/>
            <w:tcBorders>
              <w:bottom w:val="nil"/>
            </w:tcBorders>
            <w:shd w:val="clear" w:color="auto" w:fill="auto"/>
            <w:noWrap/>
          </w:tcPr>
          <w:p w14:paraId="358D7983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Management and coordination skills</w:t>
            </w:r>
          </w:p>
        </w:tc>
        <w:tc>
          <w:tcPr>
            <w:tcW w:w="2584" w:type="pct"/>
            <w:tcBorders>
              <w:bottom w:val="nil"/>
            </w:tcBorders>
          </w:tcPr>
          <w:p w14:paraId="0F7B69D7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sz w:val="22"/>
                <w:szCs w:val="22"/>
              </w:rPr>
              <w:t>This includes setting the contract by establishing the interpreter's role and modus operandi, knowing when to interpret and how to manage the interaction.</w:t>
            </w:r>
          </w:p>
        </w:tc>
        <w:tc>
          <w:tcPr>
            <w:tcW w:w="533" w:type="pct"/>
            <w:tcBorders>
              <w:bottom w:val="nil"/>
            </w:tcBorders>
          </w:tcPr>
          <w:p w14:paraId="0C980904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70" w:type="pct"/>
            <w:tcBorders>
              <w:bottom w:val="nil"/>
            </w:tcBorders>
          </w:tcPr>
          <w:p w14:paraId="3F9EA2DD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3E238E" w:rsidRPr="005D7FC5" w14:paraId="59D84B65" w14:textId="77777777" w:rsidTr="00FE4FAB">
        <w:trPr>
          <w:trHeight w:val="300"/>
        </w:trPr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BCD5208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Language competence</w:t>
            </w:r>
          </w:p>
        </w:tc>
        <w:tc>
          <w:tcPr>
            <w:tcW w:w="2584" w:type="pct"/>
            <w:tcBorders>
              <w:bottom w:val="single" w:sz="4" w:space="0" w:color="auto"/>
            </w:tcBorders>
          </w:tcPr>
          <w:p w14:paraId="4ED0D313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sz w:val="22"/>
                <w:szCs w:val="22"/>
              </w:rPr>
              <w:t>Grammatical correctness, correct pronunciation, fluency in both languages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C3E5565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3E5EE732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%</w:t>
            </w:r>
          </w:p>
        </w:tc>
      </w:tr>
      <w:tr w:rsidR="003E238E" w:rsidRPr="005D7FC5" w14:paraId="5431FE73" w14:textId="77777777" w:rsidTr="00FE4FAB">
        <w:trPr>
          <w:trHeight w:val="300"/>
        </w:trPr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9D1408D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Total mark</w:t>
            </w:r>
          </w:p>
        </w:tc>
        <w:tc>
          <w:tcPr>
            <w:tcW w:w="2584" w:type="pct"/>
            <w:tcBorders>
              <w:top w:val="single" w:sz="4" w:space="0" w:color="auto"/>
            </w:tcBorders>
          </w:tcPr>
          <w:p w14:paraId="4BA6396A" w14:textId="77777777" w:rsidR="003E238E" w:rsidRPr="005D7FC5" w:rsidRDefault="003E238E" w:rsidP="00866BAD">
            <w:pPr>
              <w:keepNext/>
              <w:spacing w:before="120"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42F56954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5BD6A2D7" w14:textId="77777777" w:rsidR="003E238E" w:rsidRPr="005D7FC5" w:rsidRDefault="003E238E" w:rsidP="00866BAD">
            <w:pPr>
              <w:keepNext/>
              <w:spacing w:before="120" w:after="120" w:line="240" w:lineRule="auto"/>
              <w:ind w:firstLine="0"/>
              <w:jc w:val="right"/>
              <w:rPr>
                <w:color w:val="000000"/>
                <w:sz w:val="22"/>
                <w:szCs w:val="22"/>
              </w:rPr>
            </w:pPr>
            <w:r w:rsidRPr="005D7FC5">
              <w:rPr>
                <w:color w:val="000000"/>
                <w:sz w:val="22"/>
                <w:szCs w:val="22"/>
              </w:rPr>
              <w:t>100%</w:t>
            </w:r>
          </w:p>
        </w:tc>
      </w:tr>
    </w:tbl>
    <w:p w14:paraId="1CFB74A5" w14:textId="77777777" w:rsidR="00BA1CC6" w:rsidRDefault="00BA1CC6" w:rsidP="006B57D4">
      <w:pPr>
        <w:ind w:firstLine="0"/>
      </w:pPr>
    </w:p>
    <w:bookmarkEnd w:id="0"/>
    <w:p w14:paraId="24C7F0AA" w14:textId="0B409F8C" w:rsidR="00183FDE" w:rsidRDefault="00183FDE" w:rsidP="00A969D8">
      <w:pPr>
        <w:ind w:firstLine="0"/>
      </w:pPr>
    </w:p>
    <w:sectPr w:rsidR="00183FDE" w:rsidSect="006C497E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683E9" w14:textId="77777777" w:rsidR="00820586" w:rsidRDefault="00820586" w:rsidP="00154996">
      <w:pPr>
        <w:spacing w:line="240" w:lineRule="auto"/>
      </w:pPr>
      <w:r>
        <w:separator/>
      </w:r>
    </w:p>
  </w:endnote>
  <w:endnote w:type="continuationSeparator" w:id="0">
    <w:p w14:paraId="668F03AF" w14:textId="77777777" w:rsidR="00820586" w:rsidRDefault="00820586" w:rsidP="001549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576021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EFBE49" w14:textId="4BE7F408" w:rsidR="00B46E51" w:rsidRDefault="00B46E51" w:rsidP="00C15A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01D25B" w14:textId="77777777" w:rsidR="00B46E51" w:rsidRDefault="00B46E51" w:rsidP="00FE4F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69017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F4A9FC" w14:textId="0E51FAE9" w:rsidR="00B46E51" w:rsidRDefault="00B46E51" w:rsidP="00C15A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62040304" w14:textId="77777777" w:rsidR="00B46E51" w:rsidRDefault="00B46E51" w:rsidP="00FE4F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7B796" w14:textId="77777777" w:rsidR="00820586" w:rsidRDefault="00820586" w:rsidP="00154996">
      <w:pPr>
        <w:spacing w:line="240" w:lineRule="auto"/>
      </w:pPr>
      <w:r>
        <w:separator/>
      </w:r>
    </w:p>
  </w:footnote>
  <w:footnote w:type="continuationSeparator" w:id="0">
    <w:p w14:paraId="07EB07F7" w14:textId="77777777" w:rsidR="00820586" w:rsidRDefault="00820586" w:rsidP="001549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A8008E"/>
    <w:multiLevelType w:val="hybridMultilevel"/>
    <w:tmpl w:val="85E2C8DE"/>
    <w:lvl w:ilvl="0" w:tplc="A52E61D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475A063A"/>
    <w:multiLevelType w:val="hybridMultilevel"/>
    <w:tmpl w:val="C07A927A"/>
    <w:lvl w:ilvl="0" w:tplc="A52E61D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4B890258"/>
    <w:multiLevelType w:val="hybridMultilevel"/>
    <w:tmpl w:val="85E2C8DE"/>
    <w:lvl w:ilvl="0" w:tplc="A52E61D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5FAC1A60"/>
    <w:multiLevelType w:val="multilevel"/>
    <w:tmpl w:val="33BAB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9B671B"/>
    <w:multiLevelType w:val="hybridMultilevel"/>
    <w:tmpl w:val="C0DC4100"/>
    <w:lvl w:ilvl="0" w:tplc="F3C0BC3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72767B"/>
    <w:multiLevelType w:val="hybridMultilevel"/>
    <w:tmpl w:val="64B4EB98"/>
    <w:lvl w:ilvl="0" w:tplc="9566FB6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1F3585"/>
    <w:multiLevelType w:val="hybridMultilevel"/>
    <w:tmpl w:val="C2D27E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4A937E0"/>
    <w:multiLevelType w:val="hybridMultilevel"/>
    <w:tmpl w:val="CA84C9BA"/>
    <w:lvl w:ilvl="0" w:tplc="CA0E2D0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="Calibri" w:cstheme="minorBidi" w:hint="default"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B983778"/>
    <w:multiLevelType w:val="hybridMultilevel"/>
    <w:tmpl w:val="BFDCDCD0"/>
    <w:lvl w:ilvl="0" w:tplc="8B9C52B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CB67B0"/>
    <w:multiLevelType w:val="hybridMultilevel"/>
    <w:tmpl w:val="040ED46A"/>
    <w:lvl w:ilvl="0" w:tplc="58D0906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8"/>
  </w:num>
  <w:num w:numId="5">
    <w:abstractNumId w:val="5"/>
  </w:num>
  <w:num w:numId="6">
    <w:abstractNumId w:val="9"/>
  </w:num>
  <w:num w:numId="7">
    <w:abstractNumId w:val="1"/>
  </w:num>
  <w:num w:numId="8">
    <w:abstractNumId w:val="3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0r2zelp9zsuepfv6vw9wrx2sdwvwxfpra&quot;&gt;Hale Martinez References Copy-Converted&lt;record-ids&gt;&lt;item&gt;585&lt;/item&gt;&lt;item&gt;586&lt;/item&gt;&lt;item&gt;959&lt;/item&gt;&lt;item&gt;1239&lt;/item&gt;&lt;item&gt;1310&lt;/item&gt;&lt;item&gt;1477&lt;/item&gt;&lt;item&gt;1656&lt;/item&gt;&lt;item&gt;1659&lt;/item&gt;&lt;item&gt;1660&lt;/item&gt;&lt;item&gt;1717&lt;/item&gt;&lt;item&gt;1721&lt;/item&gt;&lt;item&gt;1722&lt;/item&gt;&lt;item&gt;1764&lt;/item&gt;&lt;item&gt;1928&lt;/item&gt;&lt;item&gt;1937&lt;/item&gt;&lt;item&gt;1989&lt;/item&gt;&lt;item&gt;2018&lt;/item&gt;&lt;item&gt;2020&lt;/item&gt;&lt;item&gt;2083&lt;/item&gt;&lt;item&gt;2104&lt;/item&gt;&lt;item&gt;2216&lt;/item&gt;&lt;item&gt;2239&lt;/item&gt;&lt;item&gt;2240&lt;/item&gt;&lt;item&gt;2242&lt;/item&gt;&lt;item&gt;2259&lt;/item&gt;&lt;item&gt;2298&lt;/item&gt;&lt;item&gt;2354&lt;/item&gt;&lt;item&gt;2355&lt;/item&gt;&lt;item&gt;2357&lt;/item&gt;&lt;item&gt;2360&lt;/item&gt;&lt;item&gt;2397&lt;/item&gt;&lt;item&gt;2398&lt;/item&gt;&lt;item&gt;2399&lt;/item&gt;&lt;item&gt;2400&lt;/item&gt;&lt;item&gt;2401&lt;/item&gt;&lt;item&gt;2402&lt;/item&gt;&lt;item&gt;2403&lt;/item&gt;&lt;item&gt;2404&lt;/item&gt;&lt;item&gt;2405&lt;/item&gt;&lt;item&gt;2406&lt;/item&gt;&lt;item&gt;2407&lt;/item&gt;&lt;item&gt;2408&lt;/item&gt;&lt;item&gt;2422&lt;/item&gt;&lt;item&gt;2423&lt;/item&gt;&lt;item&gt;2424&lt;/item&gt;&lt;/record-ids&gt;&lt;/item&gt;&lt;/Libraries&gt;"/>
  </w:docVars>
  <w:rsids>
    <w:rsidRoot w:val="00251478"/>
    <w:rsid w:val="00002034"/>
    <w:rsid w:val="00003030"/>
    <w:rsid w:val="000041E1"/>
    <w:rsid w:val="0001572B"/>
    <w:rsid w:val="00015D8F"/>
    <w:rsid w:val="00015F4D"/>
    <w:rsid w:val="00017EA5"/>
    <w:rsid w:val="0002281E"/>
    <w:rsid w:val="00026BAB"/>
    <w:rsid w:val="0003122B"/>
    <w:rsid w:val="0003701C"/>
    <w:rsid w:val="000435BA"/>
    <w:rsid w:val="00046634"/>
    <w:rsid w:val="00047915"/>
    <w:rsid w:val="00055ECB"/>
    <w:rsid w:val="00060793"/>
    <w:rsid w:val="00070138"/>
    <w:rsid w:val="00071B17"/>
    <w:rsid w:val="00094642"/>
    <w:rsid w:val="00095961"/>
    <w:rsid w:val="000973FA"/>
    <w:rsid w:val="000A38CE"/>
    <w:rsid w:val="000A6CF1"/>
    <w:rsid w:val="000A78AF"/>
    <w:rsid w:val="000C2BC8"/>
    <w:rsid w:val="000C381E"/>
    <w:rsid w:val="000C5D23"/>
    <w:rsid w:val="000C7A17"/>
    <w:rsid w:val="000D25B3"/>
    <w:rsid w:val="000D3344"/>
    <w:rsid w:val="000D5A8F"/>
    <w:rsid w:val="000E0C4E"/>
    <w:rsid w:val="000E155D"/>
    <w:rsid w:val="000E15A7"/>
    <w:rsid w:val="000E5B80"/>
    <w:rsid w:val="000E7F4D"/>
    <w:rsid w:val="000F0EC3"/>
    <w:rsid w:val="000F18EE"/>
    <w:rsid w:val="000F4018"/>
    <w:rsid w:val="000F72A5"/>
    <w:rsid w:val="001005B4"/>
    <w:rsid w:val="00100CF2"/>
    <w:rsid w:val="00100F55"/>
    <w:rsid w:val="00102E2E"/>
    <w:rsid w:val="0010412D"/>
    <w:rsid w:val="00105224"/>
    <w:rsid w:val="00106440"/>
    <w:rsid w:val="00106DEF"/>
    <w:rsid w:val="001101C0"/>
    <w:rsid w:val="001121BF"/>
    <w:rsid w:val="00112333"/>
    <w:rsid w:val="001168D5"/>
    <w:rsid w:val="00117971"/>
    <w:rsid w:val="00120728"/>
    <w:rsid w:val="001276FE"/>
    <w:rsid w:val="001345E2"/>
    <w:rsid w:val="00137EAB"/>
    <w:rsid w:val="00144267"/>
    <w:rsid w:val="00144731"/>
    <w:rsid w:val="0014774B"/>
    <w:rsid w:val="00154996"/>
    <w:rsid w:val="001567CC"/>
    <w:rsid w:val="00157EBD"/>
    <w:rsid w:val="0016301B"/>
    <w:rsid w:val="001643CC"/>
    <w:rsid w:val="00165328"/>
    <w:rsid w:val="00165E4D"/>
    <w:rsid w:val="0016630C"/>
    <w:rsid w:val="001779C2"/>
    <w:rsid w:val="00182E8C"/>
    <w:rsid w:val="001833A8"/>
    <w:rsid w:val="00183FDE"/>
    <w:rsid w:val="00185529"/>
    <w:rsid w:val="001857ED"/>
    <w:rsid w:val="00185DAB"/>
    <w:rsid w:val="00187236"/>
    <w:rsid w:val="00193736"/>
    <w:rsid w:val="001A129B"/>
    <w:rsid w:val="001A2548"/>
    <w:rsid w:val="001A3027"/>
    <w:rsid w:val="001B2D13"/>
    <w:rsid w:val="001B4CF6"/>
    <w:rsid w:val="001C6DAA"/>
    <w:rsid w:val="001D1EE0"/>
    <w:rsid w:val="001D3681"/>
    <w:rsid w:val="001D533D"/>
    <w:rsid w:val="001D5D92"/>
    <w:rsid w:val="001E317E"/>
    <w:rsid w:val="001E5AE0"/>
    <w:rsid w:val="001F39A4"/>
    <w:rsid w:val="001F536C"/>
    <w:rsid w:val="00201D08"/>
    <w:rsid w:val="00203A83"/>
    <w:rsid w:val="00206A93"/>
    <w:rsid w:val="00207542"/>
    <w:rsid w:val="002154B3"/>
    <w:rsid w:val="002167FA"/>
    <w:rsid w:val="00222016"/>
    <w:rsid w:val="00222D98"/>
    <w:rsid w:val="002314AD"/>
    <w:rsid w:val="002377A2"/>
    <w:rsid w:val="002402D2"/>
    <w:rsid w:val="00244BFC"/>
    <w:rsid w:val="00247D13"/>
    <w:rsid w:val="00251478"/>
    <w:rsid w:val="00257CCB"/>
    <w:rsid w:val="0027165F"/>
    <w:rsid w:val="00274E16"/>
    <w:rsid w:val="00285AAE"/>
    <w:rsid w:val="002879B1"/>
    <w:rsid w:val="00287E92"/>
    <w:rsid w:val="00291B41"/>
    <w:rsid w:val="0029255D"/>
    <w:rsid w:val="00294AE8"/>
    <w:rsid w:val="00296A8F"/>
    <w:rsid w:val="002A1A59"/>
    <w:rsid w:val="002A2B65"/>
    <w:rsid w:val="002A3329"/>
    <w:rsid w:val="002A3A5E"/>
    <w:rsid w:val="002B1389"/>
    <w:rsid w:val="002B1C31"/>
    <w:rsid w:val="002B1D95"/>
    <w:rsid w:val="002B588A"/>
    <w:rsid w:val="002B7EF5"/>
    <w:rsid w:val="002C3AC3"/>
    <w:rsid w:val="002D20F7"/>
    <w:rsid w:val="002D42B0"/>
    <w:rsid w:val="002D7EF9"/>
    <w:rsid w:val="002E1FF3"/>
    <w:rsid w:val="002E2E2D"/>
    <w:rsid w:val="002E5595"/>
    <w:rsid w:val="002F0105"/>
    <w:rsid w:val="002F2979"/>
    <w:rsid w:val="002F6B05"/>
    <w:rsid w:val="002F6C5F"/>
    <w:rsid w:val="003004B8"/>
    <w:rsid w:val="00300621"/>
    <w:rsid w:val="003046C8"/>
    <w:rsid w:val="003051DB"/>
    <w:rsid w:val="003064B4"/>
    <w:rsid w:val="003138AC"/>
    <w:rsid w:val="00321B2F"/>
    <w:rsid w:val="00323F59"/>
    <w:rsid w:val="00324647"/>
    <w:rsid w:val="003336D2"/>
    <w:rsid w:val="003342BE"/>
    <w:rsid w:val="00336375"/>
    <w:rsid w:val="003426A9"/>
    <w:rsid w:val="003431A8"/>
    <w:rsid w:val="0034489A"/>
    <w:rsid w:val="00347662"/>
    <w:rsid w:val="00350F0F"/>
    <w:rsid w:val="0035406F"/>
    <w:rsid w:val="003600B1"/>
    <w:rsid w:val="00361970"/>
    <w:rsid w:val="0036202D"/>
    <w:rsid w:val="003624C8"/>
    <w:rsid w:val="00363B9F"/>
    <w:rsid w:val="00364330"/>
    <w:rsid w:val="0036667D"/>
    <w:rsid w:val="00367E1A"/>
    <w:rsid w:val="0037329D"/>
    <w:rsid w:val="00380063"/>
    <w:rsid w:val="003810C6"/>
    <w:rsid w:val="0038251C"/>
    <w:rsid w:val="00384F69"/>
    <w:rsid w:val="00385D1F"/>
    <w:rsid w:val="00385E8F"/>
    <w:rsid w:val="003867D0"/>
    <w:rsid w:val="00391FAD"/>
    <w:rsid w:val="00395B31"/>
    <w:rsid w:val="003A2468"/>
    <w:rsid w:val="003A6E46"/>
    <w:rsid w:val="003B1548"/>
    <w:rsid w:val="003B38D1"/>
    <w:rsid w:val="003B3CAD"/>
    <w:rsid w:val="003B516E"/>
    <w:rsid w:val="003B5562"/>
    <w:rsid w:val="003B71B4"/>
    <w:rsid w:val="003B7D5E"/>
    <w:rsid w:val="003C1C5E"/>
    <w:rsid w:val="003C436D"/>
    <w:rsid w:val="003C76CD"/>
    <w:rsid w:val="003D3F2C"/>
    <w:rsid w:val="003D6A18"/>
    <w:rsid w:val="003E238E"/>
    <w:rsid w:val="003E3638"/>
    <w:rsid w:val="003E51F5"/>
    <w:rsid w:val="003E5858"/>
    <w:rsid w:val="003E7279"/>
    <w:rsid w:val="003E7C6F"/>
    <w:rsid w:val="003F4DA5"/>
    <w:rsid w:val="00400A1F"/>
    <w:rsid w:val="004044A4"/>
    <w:rsid w:val="004049A3"/>
    <w:rsid w:val="004058E8"/>
    <w:rsid w:val="00406832"/>
    <w:rsid w:val="00414319"/>
    <w:rsid w:val="004157D9"/>
    <w:rsid w:val="00415DC1"/>
    <w:rsid w:val="004161E3"/>
    <w:rsid w:val="00417422"/>
    <w:rsid w:val="00423FBA"/>
    <w:rsid w:val="004304D4"/>
    <w:rsid w:val="00430B52"/>
    <w:rsid w:val="00432405"/>
    <w:rsid w:val="00441230"/>
    <w:rsid w:val="004416B7"/>
    <w:rsid w:val="00441EC3"/>
    <w:rsid w:val="00445DF8"/>
    <w:rsid w:val="004515A3"/>
    <w:rsid w:val="00451603"/>
    <w:rsid w:val="00453310"/>
    <w:rsid w:val="00454143"/>
    <w:rsid w:val="00460F25"/>
    <w:rsid w:val="00461A5A"/>
    <w:rsid w:val="00467AF8"/>
    <w:rsid w:val="00470345"/>
    <w:rsid w:val="004739A0"/>
    <w:rsid w:val="004751D8"/>
    <w:rsid w:val="00475812"/>
    <w:rsid w:val="00482984"/>
    <w:rsid w:val="004837B1"/>
    <w:rsid w:val="00487AA4"/>
    <w:rsid w:val="00491606"/>
    <w:rsid w:val="00491693"/>
    <w:rsid w:val="00491989"/>
    <w:rsid w:val="004960BA"/>
    <w:rsid w:val="00496944"/>
    <w:rsid w:val="004A3B6A"/>
    <w:rsid w:val="004A7238"/>
    <w:rsid w:val="004B4BE6"/>
    <w:rsid w:val="004B545F"/>
    <w:rsid w:val="004C4D84"/>
    <w:rsid w:val="004D27CB"/>
    <w:rsid w:val="004D2C68"/>
    <w:rsid w:val="004D54C2"/>
    <w:rsid w:val="004D5635"/>
    <w:rsid w:val="004D695B"/>
    <w:rsid w:val="004E000D"/>
    <w:rsid w:val="004E1154"/>
    <w:rsid w:val="004E6E2B"/>
    <w:rsid w:val="004E6E99"/>
    <w:rsid w:val="004E786A"/>
    <w:rsid w:val="004F141F"/>
    <w:rsid w:val="004F1EFC"/>
    <w:rsid w:val="004F3B3F"/>
    <w:rsid w:val="004F5034"/>
    <w:rsid w:val="004F50ED"/>
    <w:rsid w:val="004F6132"/>
    <w:rsid w:val="00507FF9"/>
    <w:rsid w:val="00510E22"/>
    <w:rsid w:val="0051128D"/>
    <w:rsid w:val="005164F2"/>
    <w:rsid w:val="005167BF"/>
    <w:rsid w:val="00520422"/>
    <w:rsid w:val="00524ED7"/>
    <w:rsid w:val="005302F6"/>
    <w:rsid w:val="00534CB2"/>
    <w:rsid w:val="0054051A"/>
    <w:rsid w:val="00540BAD"/>
    <w:rsid w:val="0054409B"/>
    <w:rsid w:val="00545161"/>
    <w:rsid w:val="005452D6"/>
    <w:rsid w:val="00550360"/>
    <w:rsid w:val="005521E9"/>
    <w:rsid w:val="00553377"/>
    <w:rsid w:val="00553B3F"/>
    <w:rsid w:val="005611BE"/>
    <w:rsid w:val="0056354C"/>
    <w:rsid w:val="00563C24"/>
    <w:rsid w:val="00566127"/>
    <w:rsid w:val="00566DA0"/>
    <w:rsid w:val="00567B37"/>
    <w:rsid w:val="0057145C"/>
    <w:rsid w:val="0057198E"/>
    <w:rsid w:val="005743C8"/>
    <w:rsid w:val="00576778"/>
    <w:rsid w:val="00577F7C"/>
    <w:rsid w:val="00585144"/>
    <w:rsid w:val="00585CC4"/>
    <w:rsid w:val="005861E5"/>
    <w:rsid w:val="005865BC"/>
    <w:rsid w:val="0059250B"/>
    <w:rsid w:val="005934F8"/>
    <w:rsid w:val="0059426E"/>
    <w:rsid w:val="00596426"/>
    <w:rsid w:val="00597278"/>
    <w:rsid w:val="00597B66"/>
    <w:rsid w:val="005A3D08"/>
    <w:rsid w:val="005A3DC0"/>
    <w:rsid w:val="005A62AF"/>
    <w:rsid w:val="005A721F"/>
    <w:rsid w:val="005B2AD6"/>
    <w:rsid w:val="005B78AF"/>
    <w:rsid w:val="005C171E"/>
    <w:rsid w:val="005C1E52"/>
    <w:rsid w:val="005C2229"/>
    <w:rsid w:val="005C30FF"/>
    <w:rsid w:val="005C6310"/>
    <w:rsid w:val="005D029D"/>
    <w:rsid w:val="005D2C23"/>
    <w:rsid w:val="005D2D61"/>
    <w:rsid w:val="005D4205"/>
    <w:rsid w:val="005D68C6"/>
    <w:rsid w:val="005D6A64"/>
    <w:rsid w:val="005E16F0"/>
    <w:rsid w:val="005E39C9"/>
    <w:rsid w:val="005F1368"/>
    <w:rsid w:val="005F244F"/>
    <w:rsid w:val="005F2E1D"/>
    <w:rsid w:val="005F35DE"/>
    <w:rsid w:val="005F4CC3"/>
    <w:rsid w:val="005F7356"/>
    <w:rsid w:val="005F7551"/>
    <w:rsid w:val="00602DFD"/>
    <w:rsid w:val="0060357D"/>
    <w:rsid w:val="00604074"/>
    <w:rsid w:val="00606CE4"/>
    <w:rsid w:val="00615165"/>
    <w:rsid w:val="0061689B"/>
    <w:rsid w:val="00616FD1"/>
    <w:rsid w:val="0061779E"/>
    <w:rsid w:val="00617B43"/>
    <w:rsid w:val="00627803"/>
    <w:rsid w:val="006278E8"/>
    <w:rsid w:val="00627D2E"/>
    <w:rsid w:val="006303B8"/>
    <w:rsid w:val="0063059F"/>
    <w:rsid w:val="00646AB1"/>
    <w:rsid w:val="00654A2C"/>
    <w:rsid w:val="00654EC2"/>
    <w:rsid w:val="00655576"/>
    <w:rsid w:val="006600A8"/>
    <w:rsid w:val="006608AF"/>
    <w:rsid w:val="00660F25"/>
    <w:rsid w:val="006659A2"/>
    <w:rsid w:val="00666604"/>
    <w:rsid w:val="00666842"/>
    <w:rsid w:val="006670F5"/>
    <w:rsid w:val="00670F2E"/>
    <w:rsid w:val="00675697"/>
    <w:rsid w:val="00676AF2"/>
    <w:rsid w:val="00676FF7"/>
    <w:rsid w:val="00677590"/>
    <w:rsid w:val="006808AD"/>
    <w:rsid w:val="00681FE0"/>
    <w:rsid w:val="00683E96"/>
    <w:rsid w:val="00684A1B"/>
    <w:rsid w:val="00684C11"/>
    <w:rsid w:val="00685C9D"/>
    <w:rsid w:val="0068631E"/>
    <w:rsid w:val="00686E0B"/>
    <w:rsid w:val="00690AF6"/>
    <w:rsid w:val="00692631"/>
    <w:rsid w:val="00697E00"/>
    <w:rsid w:val="006A0677"/>
    <w:rsid w:val="006A07FE"/>
    <w:rsid w:val="006A0C3E"/>
    <w:rsid w:val="006A188A"/>
    <w:rsid w:val="006A4AD0"/>
    <w:rsid w:val="006A5AE1"/>
    <w:rsid w:val="006A63EC"/>
    <w:rsid w:val="006A798E"/>
    <w:rsid w:val="006B06A3"/>
    <w:rsid w:val="006B1F56"/>
    <w:rsid w:val="006B573D"/>
    <w:rsid w:val="006B57D4"/>
    <w:rsid w:val="006B6F86"/>
    <w:rsid w:val="006C0A95"/>
    <w:rsid w:val="006C497E"/>
    <w:rsid w:val="006C4A5E"/>
    <w:rsid w:val="006C5C2D"/>
    <w:rsid w:val="006D0C26"/>
    <w:rsid w:val="006D253E"/>
    <w:rsid w:val="006D2629"/>
    <w:rsid w:val="006D3AF8"/>
    <w:rsid w:val="006D7D53"/>
    <w:rsid w:val="006E0024"/>
    <w:rsid w:val="006E0D6E"/>
    <w:rsid w:val="006E0DCD"/>
    <w:rsid w:val="006E2312"/>
    <w:rsid w:val="006E445E"/>
    <w:rsid w:val="006E58BB"/>
    <w:rsid w:val="006E72CB"/>
    <w:rsid w:val="006E7D58"/>
    <w:rsid w:val="006F3673"/>
    <w:rsid w:val="006F479D"/>
    <w:rsid w:val="006F5780"/>
    <w:rsid w:val="00700E3D"/>
    <w:rsid w:val="0071077F"/>
    <w:rsid w:val="0071269E"/>
    <w:rsid w:val="00717E86"/>
    <w:rsid w:val="00720084"/>
    <w:rsid w:val="007207A6"/>
    <w:rsid w:val="00722078"/>
    <w:rsid w:val="00723EB9"/>
    <w:rsid w:val="00727B74"/>
    <w:rsid w:val="00731258"/>
    <w:rsid w:val="00732A6F"/>
    <w:rsid w:val="007335A5"/>
    <w:rsid w:val="007338AB"/>
    <w:rsid w:val="00737CB3"/>
    <w:rsid w:val="00740CD5"/>
    <w:rsid w:val="00743ECA"/>
    <w:rsid w:val="007440E6"/>
    <w:rsid w:val="00744F24"/>
    <w:rsid w:val="00750D73"/>
    <w:rsid w:val="007518B4"/>
    <w:rsid w:val="00753407"/>
    <w:rsid w:val="00763152"/>
    <w:rsid w:val="00773A2E"/>
    <w:rsid w:val="00776E45"/>
    <w:rsid w:val="007775B5"/>
    <w:rsid w:val="007822E1"/>
    <w:rsid w:val="00782EF6"/>
    <w:rsid w:val="0078308F"/>
    <w:rsid w:val="007849C6"/>
    <w:rsid w:val="00784C48"/>
    <w:rsid w:val="00785FE9"/>
    <w:rsid w:val="007873A0"/>
    <w:rsid w:val="00790EF1"/>
    <w:rsid w:val="00794F7E"/>
    <w:rsid w:val="00795752"/>
    <w:rsid w:val="007957F6"/>
    <w:rsid w:val="00796C8D"/>
    <w:rsid w:val="007977B8"/>
    <w:rsid w:val="007A6046"/>
    <w:rsid w:val="007B467F"/>
    <w:rsid w:val="007C2C55"/>
    <w:rsid w:val="007C4901"/>
    <w:rsid w:val="007C65D5"/>
    <w:rsid w:val="007D473C"/>
    <w:rsid w:val="007D6069"/>
    <w:rsid w:val="007D631B"/>
    <w:rsid w:val="007E10B5"/>
    <w:rsid w:val="007E6033"/>
    <w:rsid w:val="007F6B99"/>
    <w:rsid w:val="00801D84"/>
    <w:rsid w:val="0080776B"/>
    <w:rsid w:val="008114C1"/>
    <w:rsid w:val="008119D1"/>
    <w:rsid w:val="00814088"/>
    <w:rsid w:val="008143D0"/>
    <w:rsid w:val="00815691"/>
    <w:rsid w:val="00815AF0"/>
    <w:rsid w:val="0081622E"/>
    <w:rsid w:val="00817D3D"/>
    <w:rsid w:val="00820586"/>
    <w:rsid w:val="008221AD"/>
    <w:rsid w:val="008228EE"/>
    <w:rsid w:val="00831F32"/>
    <w:rsid w:val="00837A7E"/>
    <w:rsid w:val="008426C3"/>
    <w:rsid w:val="00843DAE"/>
    <w:rsid w:val="00843F1A"/>
    <w:rsid w:val="00845561"/>
    <w:rsid w:val="00846BDC"/>
    <w:rsid w:val="00854565"/>
    <w:rsid w:val="008552B6"/>
    <w:rsid w:val="008564E5"/>
    <w:rsid w:val="008577E2"/>
    <w:rsid w:val="008619D8"/>
    <w:rsid w:val="00864022"/>
    <w:rsid w:val="00866BAD"/>
    <w:rsid w:val="00870862"/>
    <w:rsid w:val="00870874"/>
    <w:rsid w:val="008718C1"/>
    <w:rsid w:val="008757EB"/>
    <w:rsid w:val="00881270"/>
    <w:rsid w:val="00885B8A"/>
    <w:rsid w:val="00891DB0"/>
    <w:rsid w:val="00895A34"/>
    <w:rsid w:val="00897C2E"/>
    <w:rsid w:val="008A3B25"/>
    <w:rsid w:val="008B327F"/>
    <w:rsid w:val="008B443D"/>
    <w:rsid w:val="008B4721"/>
    <w:rsid w:val="008C21E7"/>
    <w:rsid w:val="008C5058"/>
    <w:rsid w:val="008D0D00"/>
    <w:rsid w:val="008D3D1B"/>
    <w:rsid w:val="008D4F87"/>
    <w:rsid w:val="008D51E6"/>
    <w:rsid w:val="008E032B"/>
    <w:rsid w:val="008E1AF2"/>
    <w:rsid w:val="008E2FF6"/>
    <w:rsid w:val="008E3B73"/>
    <w:rsid w:val="008E3CB8"/>
    <w:rsid w:val="008E451F"/>
    <w:rsid w:val="008F16AA"/>
    <w:rsid w:val="008F3906"/>
    <w:rsid w:val="008F78CE"/>
    <w:rsid w:val="009000B7"/>
    <w:rsid w:val="00901A7D"/>
    <w:rsid w:val="00903BB8"/>
    <w:rsid w:val="0091048C"/>
    <w:rsid w:val="00920D43"/>
    <w:rsid w:val="00923723"/>
    <w:rsid w:val="009277A2"/>
    <w:rsid w:val="00930F9C"/>
    <w:rsid w:val="0093263D"/>
    <w:rsid w:val="00933D39"/>
    <w:rsid w:val="009366B8"/>
    <w:rsid w:val="00936A94"/>
    <w:rsid w:val="00936E94"/>
    <w:rsid w:val="00941E4E"/>
    <w:rsid w:val="00941F5D"/>
    <w:rsid w:val="0094493F"/>
    <w:rsid w:val="00954815"/>
    <w:rsid w:val="00956C57"/>
    <w:rsid w:val="0095721E"/>
    <w:rsid w:val="00960926"/>
    <w:rsid w:val="0096209E"/>
    <w:rsid w:val="00963848"/>
    <w:rsid w:val="009647B2"/>
    <w:rsid w:val="009660AC"/>
    <w:rsid w:val="009661B3"/>
    <w:rsid w:val="00971ACC"/>
    <w:rsid w:val="00975CAB"/>
    <w:rsid w:val="00980980"/>
    <w:rsid w:val="00981A75"/>
    <w:rsid w:val="00982037"/>
    <w:rsid w:val="00992693"/>
    <w:rsid w:val="009A3AF6"/>
    <w:rsid w:val="009A43D6"/>
    <w:rsid w:val="009A4592"/>
    <w:rsid w:val="009B1B7F"/>
    <w:rsid w:val="009B510B"/>
    <w:rsid w:val="009B52A2"/>
    <w:rsid w:val="009B59EF"/>
    <w:rsid w:val="009D68C1"/>
    <w:rsid w:val="009D6A3E"/>
    <w:rsid w:val="009E0041"/>
    <w:rsid w:val="009E0C97"/>
    <w:rsid w:val="009E39D0"/>
    <w:rsid w:val="009F2E0E"/>
    <w:rsid w:val="009F6A7C"/>
    <w:rsid w:val="009F757D"/>
    <w:rsid w:val="00A0154F"/>
    <w:rsid w:val="00A160F7"/>
    <w:rsid w:val="00A222AF"/>
    <w:rsid w:val="00A23416"/>
    <w:rsid w:val="00A24C42"/>
    <w:rsid w:val="00A2553E"/>
    <w:rsid w:val="00A25704"/>
    <w:rsid w:val="00A26D1B"/>
    <w:rsid w:val="00A31BBB"/>
    <w:rsid w:val="00A33515"/>
    <w:rsid w:val="00A3373E"/>
    <w:rsid w:val="00A34D93"/>
    <w:rsid w:val="00A51301"/>
    <w:rsid w:val="00A53A57"/>
    <w:rsid w:val="00A570EC"/>
    <w:rsid w:val="00A5721D"/>
    <w:rsid w:val="00A63D37"/>
    <w:rsid w:val="00A712EF"/>
    <w:rsid w:val="00A71309"/>
    <w:rsid w:val="00A7455B"/>
    <w:rsid w:val="00A821EC"/>
    <w:rsid w:val="00A82A02"/>
    <w:rsid w:val="00A8724F"/>
    <w:rsid w:val="00A87AD0"/>
    <w:rsid w:val="00A917BD"/>
    <w:rsid w:val="00A92453"/>
    <w:rsid w:val="00A94B30"/>
    <w:rsid w:val="00A95213"/>
    <w:rsid w:val="00A969D8"/>
    <w:rsid w:val="00A96C4F"/>
    <w:rsid w:val="00A97662"/>
    <w:rsid w:val="00AA1A8E"/>
    <w:rsid w:val="00AA2A85"/>
    <w:rsid w:val="00AA49BF"/>
    <w:rsid w:val="00AB416C"/>
    <w:rsid w:val="00AB4C12"/>
    <w:rsid w:val="00AD02C7"/>
    <w:rsid w:val="00AD44EC"/>
    <w:rsid w:val="00AD71E2"/>
    <w:rsid w:val="00AE0B32"/>
    <w:rsid w:val="00AE2719"/>
    <w:rsid w:val="00AE44A0"/>
    <w:rsid w:val="00AE7285"/>
    <w:rsid w:val="00AF675A"/>
    <w:rsid w:val="00B011D0"/>
    <w:rsid w:val="00B03F08"/>
    <w:rsid w:val="00B04754"/>
    <w:rsid w:val="00B07945"/>
    <w:rsid w:val="00B1088A"/>
    <w:rsid w:val="00B14DBB"/>
    <w:rsid w:val="00B25A79"/>
    <w:rsid w:val="00B3166C"/>
    <w:rsid w:val="00B32086"/>
    <w:rsid w:val="00B3547D"/>
    <w:rsid w:val="00B3629C"/>
    <w:rsid w:val="00B3768A"/>
    <w:rsid w:val="00B422F9"/>
    <w:rsid w:val="00B44993"/>
    <w:rsid w:val="00B4575D"/>
    <w:rsid w:val="00B46879"/>
    <w:rsid w:val="00B46E51"/>
    <w:rsid w:val="00B47ECC"/>
    <w:rsid w:val="00B532BA"/>
    <w:rsid w:val="00B54582"/>
    <w:rsid w:val="00B607CC"/>
    <w:rsid w:val="00B62596"/>
    <w:rsid w:val="00B631C4"/>
    <w:rsid w:val="00B665E2"/>
    <w:rsid w:val="00B677BF"/>
    <w:rsid w:val="00B67CF0"/>
    <w:rsid w:val="00B71544"/>
    <w:rsid w:val="00B74A9F"/>
    <w:rsid w:val="00B77EA2"/>
    <w:rsid w:val="00B85A6F"/>
    <w:rsid w:val="00B85BA2"/>
    <w:rsid w:val="00B8687D"/>
    <w:rsid w:val="00B96FE9"/>
    <w:rsid w:val="00BA1CC6"/>
    <w:rsid w:val="00BA286A"/>
    <w:rsid w:val="00BA36C0"/>
    <w:rsid w:val="00BA39DD"/>
    <w:rsid w:val="00BA5AC4"/>
    <w:rsid w:val="00BA695F"/>
    <w:rsid w:val="00BB7020"/>
    <w:rsid w:val="00BB7A28"/>
    <w:rsid w:val="00BC1A5B"/>
    <w:rsid w:val="00BC1C83"/>
    <w:rsid w:val="00BC22BF"/>
    <w:rsid w:val="00BC3F28"/>
    <w:rsid w:val="00BC497F"/>
    <w:rsid w:val="00BC5E38"/>
    <w:rsid w:val="00BC6966"/>
    <w:rsid w:val="00BD1691"/>
    <w:rsid w:val="00BD4D9D"/>
    <w:rsid w:val="00BD5043"/>
    <w:rsid w:val="00BD521A"/>
    <w:rsid w:val="00BE0FEB"/>
    <w:rsid w:val="00BE7FF3"/>
    <w:rsid w:val="00BF1C9F"/>
    <w:rsid w:val="00C06A07"/>
    <w:rsid w:val="00C10010"/>
    <w:rsid w:val="00C12EFA"/>
    <w:rsid w:val="00C132F2"/>
    <w:rsid w:val="00C141C6"/>
    <w:rsid w:val="00C15A5D"/>
    <w:rsid w:val="00C173BC"/>
    <w:rsid w:val="00C17602"/>
    <w:rsid w:val="00C179D5"/>
    <w:rsid w:val="00C22805"/>
    <w:rsid w:val="00C23CED"/>
    <w:rsid w:val="00C23E2B"/>
    <w:rsid w:val="00C268E6"/>
    <w:rsid w:val="00C27BBF"/>
    <w:rsid w:val="00C30424"/>
    <w:rsid w:val="00C30C40"/>
    <w:rsid w:val="00C379DF"/>
    <w:rsid w:val="00C4024C"/>
    <w:rsid w:val="00C42AC8"/>
    <w:rsid w:val="00C44F1B"/>
    <w:rsid w:val="00C53279"/>
    <w:rsid w:val="00C5512A"/>
    <w:rsid w:val="00C55D67"/>
    <w:rsid w:val="00C60019"/>
    <w:rsid w:val="00C613BD"/>
    <w:rsid w:val="00C646C3"/>
    <w:rsid w:val="00C6746D"/>
    <w:rsid w:val="00C70E02"/>
    <w:rsid w:val="00C71DF4"/>
    <w:rsid w:val="00C72DE7"/>
    <w:rsid w:val="00C74DB4"/>
    <w:rsid w:val="00C863C0"/>
    <w:rsid w:val="00C877A7"/>
    <w:rsid w:val="00C91E45"/>
    <w:rsid w:val="00C94495"/>
    <w:rsid w:val="00C958A3"/>
    <w:rsid w:val="00C960CE"/>
    <w:rsid w:val="00C96E85"/>
    <w:rsid w:val="00C97CCB"/>
    <w:rsid w:val="00CA0BDD"/>
    <w:rsid w:val="00CA13A0"/>
    <w:rsid w:val="00CA251A"/>
    <w:rsid w:val="00CA26A4"/>
    <w:rsid w:val="00CA59D9"/>
    <w:rsid w:val="00CA6F3C"/>
    <w:rsid w:val="00CB05EF"/>
    <w:rsid w:val="00CB228D"/>
    <w:rsid w:val="00CB7DB1"/>
    <w:rsid w:val="00CC0078"/>
    <w:rsid w:val="00CC03D2"/>
    <w:rsid w:val="00CC598D"/>
    <w:rsid w:val="00CC74D0"/>
    <w:rsid w:val="00CD0C8B"/>
    <w:rsid w:val="00CD6498"/>
    <w:rsid w:val="00CD7A56"/>
    <w:rsid w:val="00CE2100"/>
    <w:rsid w:val="00CF1307"/>
    <w:rsid w:val="00CF2734"/>
    <w:rsid w:val="00CF33A5"/>
    <w:rsid w:val="00CF6F63"/>
    <w:rsid w:val="00D04E7D"/>
    <w:rsid w:val="00D077F6"/>
    <w:rsid w:val="00D10FF4"/>
    <w:rsid w:val="00D123A3"/>
    <w:rsid w:val="00D12659"/>
    <w:rsid w:val="00D14F49"/>
    <w:rsid w:val="00D1531B"/>
    <w:rsid w:val="00D23E52"/>
    <w:rsid w:val="00D3322C"/>
    <w:rsid w:val="00D34698"/>
    <w:rsid w:val="00D368E6"/>
    <w:rsid w:val="00D379C0"/>
    <w:rsid w:val="00D473BF"/>
    <w:rsid w:val="00D55332"/>
    <w:rsid w:val="00D57692"/>
    <w:rsid w:val="00D5799B"/>
    <w:rsid w:val="00D60217"/>
    <w:rsid w:val="00D6284F"/>
    <w:rsid w:val="00D62BE2"/>
    <w:rsid w:val="00D6598F"/>
    <w:rsid w:val="00D70FF0"/>
    <w:rsid w:val="00D72098"/>
    <w:rsid w:val="00D777BE"/>
    <w:rsid w:val="00D81304"/>
    <w:rsid w:val="00D81912"/>
    <w:rsid w:val="00D81C22"/>
    <w:rsid w:val="00D82B0E"/>
    <w:rsid w:val="00D82FDA"/>
    <w:rsid w:val="00D83994"/>
    <w:rsid w:val="00D9052C"/>
    <w:rsid w:val="00D96307"/>
    <w:rsid w:val="00DA303B"/>
    <w:rsid w:val="00DA409D"/>
    <w:rsid w:val="00DA41A3"/>
    <w:rsid w:val="00DB287D"/>
    <w:rsid w:val="00DB49CB"/>
    <w:rsid w:val="00DB4B28"/>
    <w:rsid w:val="00DB5A2A"/>
    <w:rsid w:val="00DB7461"/>
    <w:rsid w:val="00DC00EA"/>
    <w:rsid w:val="00DC0648"/>
    <w:rsid w:val="00DC0A0E"/>
    <w:rsid w:val="00DC160F"/>
    <w:rsid w:val="00DC1F95"/>
    <w:rsid w:val="00DC3690"/>
    <w:rsid w:val="00DD120D"/>
    <w:rsid w:val="00DD2EF8"/>
    <w:rsid w:val="00DD7E7A"/>
    <w:rsid w:val="00DE198D"/>
    <w:rsid w:val="00DE234C"/>
    <w:rsid w:val="00DE3C97"/>
    <w:rsid w:val="00DE4ABC"/>
    <w:rsid w:val="00DE64A1"/>
    <w:rsid w:val="00DF2D5A"/>
    <w:rsid w:val="00DF3B93"/>
    <w:rsid w:val="00DF691E"/>
    <w:rsid w:val="00DF7975"/>
    <w:rsid w:val="00E01C5D"/>
    <w:rsid w:val="00E03130"/>
    <w:rsid w:val="00E044E0"/>
    <w:rsid w:val="00E05A08"/>
    <w:rsid w:val="00E061B0"/>
    <w:rsid w:val="00E06BD6"/>
    <w:rsid w:val="00E10AD4"/>
    <w:rsid w:val="00E1134E"/>
    <w:rsid w:val="00E11B04"/>
    <w:rsid w:val="00E133B1"/>
    <w:rsid w:val="00E16462"/>
    <w:rsid w:val="00E16BA8"/>
    <w:rsid w:val="00E17460"/>
    <w:rsid w:val="00E176C7"/>
    <w:rsid w:val="00E17D8F"/>
    <w:rsid w:val="00E2451C"/>
    <w:rsid w:val="00E31B24"/>
    <w:rsid w:val="00E3400B"/>
    <w:rsid w:val="00E43C4C"/>
    <w:rsid w:val="00E45F80"/>
    <w:rsid w:val="00E475CF"/>
    <w:rsid w:val="00E522CA"/>
    <w:rsid w:val="00E5414B"/>
    <w:rsid w:val="00E603C4"/>
    <w:rsid w:val="00E76A93"/>
    <w:rsid w:val="00E77766"/>
    <w:rsid w:val="00E778B3"/>
    <w:rsid w:val="00E8280F"/>
    <w:rsid w:val="00E84DB9"/>
    <w:rsid w:val="00E85879"/>
    <w:rsid w:val="00E871E9"/>
    <w:rsid w:val="00E93B3A"/>
    <w:rsid w:val="00E954F1"/>
    <w:rsid w:val="00EA04E1"/>
    <w:rsid w:val="00EA1D69"/>
    <w:rsid w:val="00EA3877"/>
    <w:rsid w:val="00EA487D"/>
    <w:rsid w:val="00EA521C"/>
    <w:rsid w:val="00EA69F7"/>
    <w:rsid w:val="00EB2639"/>
    <w:rsid w:val="00EB3C44"/>
    <w:rsid w:val="00EB5FDA"/>
    <w:rsid w:val="00EB72F4"/>
    <w:rsid w:val="00EC0DC4"/>
    <w:rsid w:val="00EC6081"/>
    <w:rsid w:val="00EC608A"/>
    <w:rsid w:val="00ED0C70"/>
    <w:rsid w:val="00ED4110"/>
    <w:rsid w:val="00EE2F18"/>
    <w:rsid w:val="00EE3120"/>
    <w:rsid w:val="00EE6538"/>
    <w:rsid w:val="00EF23BE"/>
    <w:rsid w:val="00EF3E83"/>
    <w:rsid w:val="00EF4D10"/>
    <w:rsid w:val="00EF5C35"/>
    <w:rsid w:val="00EF7139"/>
    <w:rsid w:val="00EF7FA3"/>
    <w:rsid w:val="00F008E4"/>
    <w:rsid w:val="00F06B38"/>
    <w:rsid w:val="00F1291B"/>
    <w:rsid w:val="00F14268"/>
    <w:rsid w:val="00F14E2B"/>
    <w:rsid w:val="00F17B07"/>
    <w:rsid w:val="00F23360"/>
    <w:rsid w:val="00F27277"/>
    <w:rsid w:val="00F3369C"/>
    <w:rsid w:val="00F42B87"/>
    <w:rsid w:val="00F44DD2"/>
    <w:rsid w:val="00F45004"/>
    <w:rsid w:val="00F50155"/>
    <w:rsid w:val="00F633EF"/>
    <w:rsid w:val="00F638B0"/>
    <w:rsid w:val="00F669B9"/>
    <w:rsid w:val="00F75910"/>
    <w:rsid w:val="00F813B7"/>
    <w:rsid w:val="00F84202"/>
    <w:rsid w:val="00F86CE8"/>
    <w:rsid w:val="00F94F0D"/>
    <w:rsid w:val="00F95163"/>
    <w:rsid w:val="00F95EEF"/>
    <w:rsid w:val="00F97587"/>
    <w:rsid w:val="00F9771D"/>
    <w:rsid w:val="00FA05C9"/>
    <w:rsid w:val="00FA100F"/>
    <w:rsid w:val="00FA4240"/>
    <w:rsid w:val="00FA6AFB"/>
    <w:rsid w:val="00FA6D7F"/>
    <w:rsid w:val="00FA7D2B"/>
    <w:rsid w:val="00FA7ED0"/>
    <w:rsid w:val="00FB0E54"/>
    <w:rsid w:val="00FB3C3B"/>
    <w:rsid w:val="00FB6A28"/>
    <w:rsid w:val="00FB6C0B"/>
    <w:rsid w:val="00FC3E5A"/>
    <w:rsid w:val="00FC3F96"/>
    <w:rsid w:val="00FC6EA3"/>
    <w:rsid w:val="00FC7424"/>
    <w:rsid w:val="00FD3353"/>
    <w:rsid w:val="00FD7B19"/>
    <w:rsid w:val="00FE0188"/>
    <w:rsid w:val="00FE09A1"/>
    <w:rsid w:val="00FE0EB6"/>
    <w:rsid w:val="00FE2086"/>
    <w:rsid w:val="00FE4FAB"/>
    <w:rsid w:val="00FF1074"/>
    <w:rsid w:val="00FF1A71"/>
    <w:rsid w:val="00FF2D33"/>
    <w:rsid w:val="00FF4E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0FC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51478"/>
    <w:pPr>
      <w:spacing w:after="0" w:line="480" w:lineRule="auto"/>
      <w:ind w:firstLine="567"/>
    </w:pPr>
    <w:rPr>
      <w:rFonts w:ascii="Times New Roman" w:eastAsiaTheme="minorEastAsia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258"/>
    <w:pPr>
      <w:keepNext/>
      <w:keepLines/>
      <w:spacing w:before="240"/>
      <w:ind w:firstLine="0"/>
      <w:outlineLvl w:val="0"/>
    </w:pPr>
    <w:rPr>
      <w:rFonts w:eastAsiaTheme="majorEastAsia" w:cstheme="majorBidi"/>
      <w:b/>
      <w:i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1258"/>
    <w:pPr>
      <w:keepNext/>
      <w:keepLines/>
      <w:spacing w:before="40" w:after="40"/>
      <w:ind w:firstLine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1258"/>
    <w:pPr>
      <w:keepNext/>
      <w:keepLines/>
      <w:spacing w:before="40" w:after="40"/>
      <w:ind w:firstLine="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1478"/>
    <w:pPr>
      <w:keepNext/>
      <w:keepLines/>
      <w:spacing w:before="40" w:after="40"/>
      <w:ind w:firstLine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125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1258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51478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514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51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51478"/>
    <w:pPr>
      <w:ind w:firstLine="0"/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478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31258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ListParagraph">
    <w:name w:val="List Paragraph"/>
    <w:basedOn w:val="Normal"/>
    <w:uiPriority w:val="34"/>
    <w:qFormat/>
    <w:rsid w:val="00154996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unhideWhenUsed/>
    <w:rsid w:val="00154996"/>
    <w:rPr>
      <w:vertAlign w:val="superscript"/>
    </w:rPr>
  </w:style>
  <w:style w:type="paragraph" w:customStyle="1" w:styleId="Footnote">
    <w:name w:val="Footnote"/>
    <w:basedOn w:val="FootnoteText"/>
    <w:link w:val="FootnoteChar"/>
    <w:qFormat/>
    <w:rsid w:val="00154996"/>
    <w:pPr>
      <w:spacing w:after="120"/>
      <w:ind w:left="284" w:hanging="284"/>
    </w:pPr>
    <w:rPr>
      <w:rFonts w:cs="Times New Roman"/>
    </w:rPr>
  </w:style>
  <w:style w:type="character" w:customStyle="1" w:styleId="FootnoteChar">
    <w:name w:val="Footnote Char"/>
    <w:basedOn w:val="FootnoteTextChar"/>
    <w:link w:val="Footnote"/>
    <w:rsid w:val="00154996"/>
    <w:rPr>
      <w:rFonts w:ascii="Times New Roman" w:eastAsiaTheme="minorEastAsia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499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4996"/>
    <w:rPr>
      <w:rFonts w:ascii="Times New Roman" w:eastAsiaTheme="minorEastAsia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7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E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EAB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37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37EAB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137E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37EAB"/>
    <w:rPr>
      <w:rFonts w:ascii="Segoe UI" w:eastAsiaTheme="minorEastAsia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A251A"/>
  </w:style>
  <w:style w:type="character" w:styleId="Emphasis">
    <w:name w:val="Emphasis"/>
    <w:basedOn w:val="DefaultParagraphFont"/>
    <w:uiPriority w:val="20"/>
    <w:qFormat/>
    <w:rsid w:val="0073125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0776B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76B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776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776B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styleId="Hyperlink">
    <w:name w:val="Hyperlink"/>
    <w:basedOn w:val="DefaultParagraphFont"/>
    <w:rsid w:val="004E6E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6E9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nhideWhenUsed/>
    <w:rsid w:val="0007013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070138"/>
    <w:rPr>
      <w:rFonts w:ascii="Times New Roman" w:eastAsiaTheme="minorEastAsia" w:hAnsi="Times New Roman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070138"/>
  </w:style>
  <w:style w:type="paragraph" w:styleId="Revision">
    <w:name w:val="Revision"/>
    <w:hidden/>
    <w:semiHidden/>
    <w:rsid w:val="00E03130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49A3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441230"/>
  </w:style>
  <w:style w:type="character" w:styleId="UnresolvedMention">
    <w:name w:val="Unresolved Mention"/>
    <w:basedOn w:val="DefaultParagraphFont"/>
    <w:uiPriority w:val="99"/>
    <w:semiHidden/>
    <w:unhideWhenUsed/>
    <w:rsid w:val="0056354C"/>
    <w:rPr>
      <w:color w:val="605E5C"/>
      <w:shd w:val="clear" w:color="auto" w:fill="E1DFDD"/>
    </w:rPr>
  </w:style>
  <w:style w:type="paragraph" w:customStyle="1" w:styleId="Default">
    <w:name w:val="Default"/>
    <w:rsid w:val="00C53279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F99FD-E4EC-401F-A640-2F9ADA821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9-12-10T05:04:00Z</cp:lastPrinted>
  <dcterms:created xsi:type="dcterms:W3CDTF">2020-08-25T23:52:00Z</dcterms:created>
  <dcterms:modified xsi:type="dcterms:W3CDTF">2022-03-05T00:12:00Z</dcterms:modified>
</cp:coreProperties>
</file>